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FE878" w14:textId="2FC06719" w:rsidR="007827AC" w:rsidRPr="00CA0B45" w:rsidRDefault="007827AC" w:rsidP="007827AC">
      <w:pPr>
        <w:pStyle w:val="Titre1"/>
        <w:rPr>
          <w:rFonts w:ascii="Arial" w:hAnsi="Arial" w:cs="Arial"/>
          <w:color w:val="auto"/>
        </w:rPr>
      </w:pPr>
      <w:r w:rsidRPr="00CA0B45">
        <w:rPr>
          <w:rFonts w:ascii="Arial" w:hAnsi="Arial" w:cs="Arial"/>
          <w:color w:val="auto"/>
        </w:rPr>
        <w:t>Additional file</w:t>
      </w:r>
      <w:r w:rsidR="000039A7" w:rsidRPr="00CA0B45">
        <w:rPr>
          <w:rFonts w:ascii="Arial" w:hAnsi="Arial" w:cs="Arial"/>
          <w:color w:val="auto"/>
        </w:rPr>
        <w:t xml:space="preserve"> </w:t>
      </w:r>
      <w:r w:rsidR="00CA0B45" w:rsidRPr="00CA0B45">
        <w:rPr>
          <w:rFonts w:ascii="Arial" w:hAnsi="Arial" w:cs="Arial"/>
          <w:color w:val="auto"/>
        </w:rPr>
        <w:t>3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73"/>
        <w:gridCol w:w="5777"/>
      </w:tblGrid>
      <w:tr w:rsidR="00CA0B45" w:rsidRPr="0087300A" w14:paraId="685B9A32" w14:textId="77777777" w:rsidTr="00715B5C">
        <w:tc>
          <w:tcPr>
            <w:tcW w:w="0" w:type="auto"/>
            <w:gridSpan w:val="2"/>
          </w:tcPr>
          <w:p w14:paraId="08F2DED7" w14:textId="1212AEFA" w:rsidR="00CA0B45" w:rsidRPr="0087300A" w:rsidRDefault="00CA0B45" w:rsidP="00417605">
            <w:pPr>
              <w:pStyle w:val="Textebrut"/>
              <w:rPr>
                <w:rFonts w:ascii="Arial" w:hAnsi="Arial" w:cs="Arial"/>
              </w:rPr>
            </w:pPr>
            <w:r w:rsidRPr="0087300A">
              <w:rPr>
                <w:rFonts w:ascii="Arial" w:hAnsi="Arial" w:cs="Arial"/>
              </w:rPr>
              <w:t xml:space="preserve">Table S3 - Comparison of </w:t>
            </w:r>
            <w:r w:rsidR="00715B5C">
              <w:rPr>
                <w:rFonts w:ascii="Arial" w:hAnsi="Arial" w:cs="Arial"/>
              </w:rPr>
              <w:t>the</w:t>
            </w:r>
            <w:r w:rsidRPr="0087300A">
              <w:rPr>
                <w:rFonts w:ascii="Arial" w:hAnsi="Arial" w:cs="Arial"/>
              </w:rPr>
              <w:t xml:space="preserve"> negative binomial and zero-inflated negative binomial model</w:t>
            </w:r>
            <w:r w:rsidR="00715B5C">
              <w:rPr>
                <w:rFonts w:ascii="Arial" w:hAnsi="Arial" w:cs="Arial"/>
              </w:rPr>
              <w:t>s</w:t>
            </w:r>
            <w:r w:rsidRPr="0087300A">
              <w:rPr>
                <w:rFonts w:ascii="Arial" w:hAnsi="Arial" w:cs="Arial"/>
              </w:rPr>
              <w:t xml:space="preserve"> for the relationship between the preparation of a life history calendar and the number of missing values in the data collection questionnaire</w:t>
            </w:r>
          </w:p>
        </w:tc>
      </w:tr>
      <w:tr w:rsidR="00CA0B45" w:rsidRPr="0087300A" w14:paraId="5ECA82D4" w14:textId="77777777" w:rsidTr="00715B5C">
        <w:tc>
          <w:tcPr>
            <w:tcW w:w="0" w:type="auto"/>
          </w:tcPr>
          <w:p w14:paraId="1D3763EE" w14:textId="77777777" w:rsidR="00CA0B45" w:rsidRPr="0087300A" w:rsidRDefault="00CA0B45" w:rsidP="00417605">
            <w:pPr>
              <w:pStyle w:val="Textebrut"/>
              <w:rPr>
                <w:rFonts w:ascii="Arial" w:hAnsi="Arial" w:cs="Arial"/>
              </w:rPr>
            </w:pPr>
            <w:r w:rsidRPr="0087300A">
              <w:rPr>
                <w:rFonts w:ascii="Arial" w:hAnsi="Arial" w:cs="Arial"/>
              </w:rPr>
              <w:t>Model</w:t>
            </w:r>
          </w:p>
        </w:tc>
        <w:tc>
          <w:tcPr>
            <w:tcW w:w="0" w:type="auto"/>
          </w:tcPr>
          <w:p w14:paraId="71016D49" w14:textId="77777777" w:rsidR="00CA0B45" w:rsidRPr="0087300A" w:rsidRDefault="00CA0B45" w:rsidP="00417605">
            <w:pPr>
              <w:pStyle w:val="Textebrut"/>
              <w:rPr>
                <w:rFonts w:ascii="Arial" w:hAnsi="Arial" w:cs="Arial"/>
              </w:rPr>
            </w:pPr>
            <w:r w:rsidRPr="0087300A">
              <w:rPr>
                <w:rFonts w:ascii="Arial" w:hAnsi="Arial" w:cs="Arial"/>
              </w:rPr>
              <w:t>Estimate result</w:t>
            </w:r>
            <w:r w:rsidRPr="0087300A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715B5C" w:rsidRPr="0087300A" w14:paraId="0E3717FE" w14:textId="77777777" w:rsidTr="00715B5C">
        <w:tc>
          <w:tcPr>
            <w:tcW w:w="0" w:type="auto"/>
          </w:tcPr>
          <w:p w14:paraId="1A09DBDB" w14:textId="77777777" w:rsidR="00715B5C" w:rsidRPr="0087300A" w:rsidRDefault="00715B5C" w:rsidP="00417605">
            <w:pPr>
              <w:pStyle w:val="Textebrut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A0F0B73" w14:textId="3B14E787" w:rsidR="00715B5C" w:rsidRPr="0087300A" w:rsidRDefault="00715B5C" w:rsidP="00417605">
            <w:pPr>
              <w:pStyle w:val="Textebrut"/>
              <w:rPr>
                <w:rFonts w:ascii="Arial" w:hAnsi="Arial" w:cs="Arial"/>
              </w:rPr>
            </w:pPr>
            <w:r w:rsidRPr="0087300A">
              <w:rPr>
                <w:rFonts w:ascii="Arial" w:hAnsi="Arial" w:cs="Arial"/>
              </w:rPr>
              <w:t>Prepared Life history calendar (Reference: not prepared)</w:t>
            </w:r>
          </w:p>
        </w:tc>
      </w:tr>
      <w:tr w:rsidR="00715B5C" w:rsidRPr="0087300A" w14:paraId="472A2D99" w14:textId="77777777" w:rsidTr="00715B5C">
        <w:tc>
          <w:tcPr>
            <w:tcW w:w="0" w:type="auto"/>
          </w:tcPr>
          <w:p w14:paraId="1E57A787" w14:textId="77777777" w:rsidR="00715B5C" w:rsidRPr="0087300A" w:rsidRDefault="00715B5C" w:rsidP="00417605">
            <w:pPr>
              <w:pStyle w:val="Textebrut"/>
              <w:rPr>
                <w:rFonts w:ascii="Arial" w:hAnsi="Arial" w:cs="Arial"/>
              </w:rPr>
            </w:pPr>
            <w:r w:rsidRPr="0087300A">
              <w:rPr>
                <w:rFonts w:ascii="Arial" w:hAnsi="Arial" w:cs="Arial"/>
              </w:rPr>
              <w:t>Negative binomial</w:t>
            </w:r>
          </w:p>
        </w:tc>
        <w:tc>
          <w:tcPr>
            <w:tcW w:w="0" w:type="auto"/>
          </w:tcPr>
          <w:p w14:paraId="0039DEEF" w14:textId="2F91F7B2" w:rsidR="00715B5C" w:rsidRPr="0087300A" w:rsidRDefault="00715B5C" w:rsidP="00417605">
            <w:pPr>
              <w:pStyle w:val="Textebrut"/>
              <w:rPr>
                <w:rFonts w:ascii="Arial" w:hAnsi="Arial" w:cs="Arial"/>
              </w:rPr>
            </w:pPr>
            <w:r w:rsidRPr="0087300A">
              <w:rPr>
                <w:rFonts w:ascii="Arial" w:hAnsi="Arial" w:cs="Arial"/>
              </w:rPr>
              <w:t>SMR = 0.78 (95%CI= 0.64 - 0.96)</w:t>
            </w:r>
          </w:p>
        </w:tc>
      </w:tr>
      <w:tr w:rsidR="00715B5C" w:rsidRPr="0087300A" w14:paraId="315A41CE" w14:textId="77777777" w:rsidTr="00715B5C">
        <w:tc>
          <w:tcPr>
            <w:tcW w:w="0" w:type="auto"/>
          </w:tcPr>
          <w:p w14:paraId="382417F5" w14:textId="574C502F" w:rsidR="00715B5C" w:rsidRPr="0087300A" w:rsidRDefault="00715B5C" w:rsidP="00417605">
            <w:pPr>
              <w:pStyle w:val="Textebrut"/>
              <w:rPr>
                <w:rFonts w:ascii="Arial" w:hAnsi="Arial" w:cs="Arial"/>
                <w:vertAlign w:val="superscript"/>
              </w:rPr>
            </w:pPr>
            <w:r w:rsidRPr="0087300A">
              <w:rPr>
                <w:rFonts w:ascii="Arial" w:hAnsi="Arial" w:cs="Arial"/>
              </w:rPr>
              <w:t>Zero-inflated negative binomial</w:t>
            </w:r>
            <w:r w:rsidRPr="0087300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7C8E732" w14:textId="52DE0F81" w:rsidR="00715B5C" w:rsidRPr="0087300A" w:rsidRDefault="00715B5C" w:rsidP="00417605">
            <w:pPr>
              <w:pStyle w:val="Textebrut"/>
              <w:rPr>
                <w:rFonts w:ascii="Arial" w:hAnsi="Arial" w:cs="Arial"/>
              </w:rPr>
            </w:pPr>
            <w:r w:rsidRPr="0087300A">
              <w:rPr>
                <w:rFonts w:ascii="Arial" w:hAnsi="Arial" w:cs="Arial"/>
              </w:rPr>
              <w:t>IRR = 0.78 (95%CI = 0.64 – 0.95)</w:t>
            </w:r>
          </w:p>
        </w:tc>
      </w:tr>
      <w:tr w:rsidR="00CA0B45" w:rsidRPr="0087300A" w14:paraId="57834768" w14:textId="77777777" w:rsidTr="00715B5C">
        <w:tc>
          <w:tcPr>
            <w:tcW w:w="0" w:type="auto"/>
            <w:gridSpan w:val="2"/>
          </w:tcPr>
          <w:p w14:paraId="0AC51A6C" w14:textId="681FC64F" w:rsidR="00E17D1F" w:rsidRDefault="00E17D1F" w:rsidP="00417605">
            <w:pPr>
              <w:pStyle w:val="Textebrut"/>
              <w:rPr>
                <w:rFonts w:ascii="Arial" w:hAnsi="Arial" w:cs="Arial"/>
                <w:color w:val="242424"/>
                <w:szCs w:val="22"/>
                <w:shd w:val="clear" w:color="auto" w:fill="FFFFFF"/>
              </w:rPr>
            </w:pPr>
            <w:r w:rsidRPr="00720F1B">
              <w:rPr>
                <w:rFonts w:ascii="Arial" w:hAnsi="Arial" w:cs="Arial"/>
                <w:color w:val="242424"/>
                <w:szCs w:val="22"/>
                <w:shd w:val="clear" w:color="auto" w:fill="FFFFFF"/>
              </w:rPr>
              <w:t>Compilation based on data from the ©Government of Québec, Institut de la statistique du Québec, CO·MMUNITY, 2017. ©Government of Québec, Institut de la statistique du Québec, Life History Intestinal Health Study, 2021. Institut de la statistique du Québec is not responsible for compilations or interpretation of results.</w:t>
            </w:r>
          </w:p>
          <w:p w14:paraId="112859F7" w14:textId="77777777" w:rsidR="00E17D1F" w:rsidRDefault="00E17D1F" w:rsidP="00417605">
            <w:pPr>
              <w:pStyle w:val="Textebrut"/>
              <w:rPr>
                <w:rFonts w:ascii="Arial" w:hAnsi="Arial" w:cs="Arial"/>
                <w:vertAlign w:val="superscript"/>
              </w:rPr>
            </w:pPr>
          </w:p>
          <w:p w14:paraId="7ACE212E" w14:textId="5EF226BD" w:rsidR="00CA0B45" w:rsidRPr="0087300A" w:rsidRDefault="00CA0B45" w:rsidP="00417605">
            <w:pPr>
              <w:pStyle w:val="Textebrut"/>
              <w:rPr>
                <w:rFonts w:ascii="Arial" w:hAnsi="Arial" w:cs="Arial"/>
              </w:rPr>
            </w:pPr>
            <w:r w:rsidRPr="0087300A">
              <w:rPr>
                <w:rFonts w:ascii="Arial" w:hAnsi="Arial" w:cs="Arial"/>
                <w:vertAlign w:val="superscript"/>
              </w:rPr>
              <w:t xml:space="preserve">1 </w:t>
            </w:r>
            <w:r w:rsidRPr="0087300A">
              <w:rPr>
                <w:rFonts w:ascii="Arial" w:hAnsi="Arial" w:cs="Arial"/>
              </w:rPr>
              <w:t xml:space="preserve">Pooled </w:t>
            </w:r>
            <w:proofErr w:type="gramStart"/>
            <w:r w:rsidRPr="0087300A">
              <w:rPr>
                <w:rFonts w:ascii="Arial" w:hAnsi="Arial" w:cs="Arial"/>
              </w:rPr>
              <w:t>results</w:t>
            </w:r>
            <w:proofErr w:type="gramEnd"/>
            <w:r w:rsidRPr="0087300A">
              <w:rPr>
                <w:rFonts w:ascii="Arial" w:hAnsi="Arial" w:cs="Arial"/>
              </w:rPr>
              <w:t xml:space="preserve"> from the </w:t>
            </w:r>
            <w:r w:rsidR="00B47784" w:rsidRPr="0087300A">
              <w:rPr>
                <w:rFonts w:ascii="Arial" w:hAnsi="Arial" w:cs="Arial"/>
              </w:rPr>
              <w:t>analysis</w:t>
            </w:r>
            <w:r w:rsidRPr="0087300A">
              <w:rPr>
                <w:rFonts w:ascii="Arial" w:hAnsi="Arial" w:cs="Arial"/>
              </w:rPr>
              <w:t xml:space="preserve"> of the 1</w:t>
            </w:r>
            <w:r w:rsidR="004C3D27">
              <w:rPr>
                <w:rFonts w:ascii="Arial" w:hAnsi="Arial" w:cs="Arial"/>
              </w:rPr>
              <w:t>2</w:t>
            </w:r>
            <w:r w:rsidRPr="0087300A">
              <w:rPr>
                <w:rFonts w:ascii="Arial" w:hAnsi="Arial" w:cs="Arial"/>
              </w:rPr>
              <w:t xml:space="preserve"> imputed datasets</w:t>
            </w:r>
          </w:p>
          <w:p w14:paraId="6E9B511A" w14:textId="54102229" w:rsidR="001D25AC" w:rsidRPr="0087300A" w:rsidRDefault="00E9460F" w:rsidP="00417605">
            <w:pPr>
              <w:pStyle w:val="Textebrut"/>
              <w:rPr>
                <w:rFonts w:ascii="Arial" w:hAnsi="Arial" w:cs="Arial"/>
              </w:rPr>
            </w:pPr>
            <w:r w:rsidRPr="0087300A">
              <w:rPr>
                <w:rFonts w:ascii="Arial" w:hAnsi="Arial" w:cs="Arial"/>
                <w:vertAlign w:val="superscript"/>
              </w:rPr>
              <w:t>2</w:t>
            </w:r>
            <w:r w:rsidRPr="0087300A">
              <w:rPr>
                <w:rFonts w:ascii="Arial" w:hAnsi="Arial" w:cs="Arial"/>
              </w:rPr>
              <w:t xml:space="preserve"> Count part of the model: life history preparation (prepared</w:t>
            </w:r>
            <w:r w:rsidR="0088627D" w:rsidRPr="0087300A">
              <w:rPr>
                <w:rFonts w:ascii="Arial" w:hAnsi="Arial" w:cs="Arial"/>
              </w:rPr>
              <w:t>,</w:t>
            </w:r>
            <w:r w:rsidRPr="0087300A">
              <w:rPr>
                <w:rFonts w:ascii="Arial" w:hAnsi="Arial" w:cs="Arial"/>
              </w:rPr>
              <w:t xml:space="preserve"> non-prepared) and mode of data collection (online</w:t>
            </w:r>
            <w:r w:rsidR="0088627D" w:rsidRPr="0087300A">
              <w:rPr>
                <w:rFonts w:ascii="Arial" w:hAnsi="Arial" w:cs="Arial"/>
              </w:rPr>
              <w:t>,</w:t>
            </w:r>
            <w:r w:rsidRPr="0087300A">
              <w:rPr>
                <w:rFonts w:ascii="Arial" w:hAnsi="Arial" w:cs="Arial"/>
              </w:rPr>
              <w:t xml:space="preserve"> telephone). Zero-inflation part of the model: IBD status (Crohn’s disease, ulcerative colitis, controls), education (primary and secondary education, college, university) and residence area (urban, rural). These three latter variables were chosen because they presented a discrepancy in the proportion of zeros (for number of missing values) across the different groups.</w:t>
            </w:r>
          </w:p>
        </w:tc>
      </w:tr>
    </w:tbl>
    <w:p w14:paraId="0B3D36B6" w14:textId="77777777" w:rsidR="006D1A17" w:rsidRPr="00CA0B45" w:rsidRDefault="006D1A17" w:rsidP="006D1A17"/>
    <w:sectPr w:rsidR="006D1A17" w:rsidRPr="00CA0B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6F485" w14:textId="77777777" w:rsidR="00052E53" w:rsidRDefault="00052E53" w:rsidP="00052E53">
      <w:pPr>
        <w:spacing w:after="0" w:line="240" w:lineRule="auto"/>
      </w:pPr>
      <w:r>
        <w:separator/>
      </w:r>
    </w:p>
  </w:endnote>
  <w:endnote w:type="continuationSeparator" w:id="0">
    <w:p w14:paraId="4FF69BA0" w14:textId="77777777" w:rsidR="00052E53" w:rsidRDefault="00052E53" w:rsidP="0005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EFEB23" w14:textId="77777777" w:rsidR="00723EDB" w:rsidRDefault="00723ED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012CD4" w14:textId="77777777" w:rsidR="00723EDB" w:rsidRDefault="00723EDB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1433E" w14:textId="77777777" w:rsidR="00723EDB" w:rsidRDefault="00723ED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800C9" w14:textId="77777777" w:rsidR="00052E53" w:rsidRDefault="00052E53" w:rsidP="00052E53">
      <w:pPr>
        <w:spacing w:after="0" w:line="240" w:lineRule="auto"/>
      </w:pPr>
      <w:r>
        <w:separator/>
      </w:r>
    </w:p>
  </w:footnote>
  <w:footnote w:type="continuationSeparator" w:id="0">
    <w:p w14:paraId="0BD16F1C" w14:textId="77777777" w:rsidR="00052E53" w:rsidRDefault="00052E53" w:rsidP="00052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06FA81" w14:textId="77777777" w:rsidR="00723EDB" w:rsidRDefault="00723ED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18F21" w14:textId="224B7245" w:rsidR="00052E53" w:rsidRDefault="00052E53">
    <w:pPr>
      <w:pStyle w:val="En-tte"/>
    </w:pPr>
    <w:r>
      <w:t xml:space="preserve">Yu et al. </w:t>
    </w:r>
    <w:r w:rsidR="00E56D3C" w:rsidRPr="00E56D3C">
      <w:t>Use of a self-completed life history calendar</w:t>
    </w:r>
    <w:r w:rsidR="00C10982">
      <w:t xml:space="preserve"> in relation to</w:t>
    </w:r>
    <w:r w:rsidR="00E56D3C" w:rsidRPr="00E56D3C">
      <w:t xml:space="preserve"> data completeness and accuracy</w:t>
    </w:r>
    <w:r w:rsidR="00B25C7A">
      <w:t>. BMC</w:t>
    </w:r>
    <w:r w:rsidR="00BA27E4">
      <w:t xml:space="preserve"> Med</w:t>
    </w:r>
    <w:r w:rsidR="008505C7">
      <w:t>.</w:t>
    </w:r>
    <w:r w:rsidR="00BA27E4">
      <w:t xml:space="preserve"> Res</w:t>
    </w:r>
    <w:r w:rsidR="008505C7">
      <w:t>.</w:t>
    </w:r>
    <w:r w:rsidR="00BA27E4">
      <w:t xml:space="preserve"> Methodol</w:t>
    </w:r>
    <w:r w:rsidR="008505C7">
      <w:t>.</w:t>
    </w:r>
    <w:r w:rsidR="00723EDB">
      <w:t xml:space="preserve"> 2026</w:t>
    </w:r>
  </w:p>
  <w:p w14:paraId="61CF3388" w14:textId="77777777" w:rsidR="00052E53" w:rsidRDefault="00052E53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88FADA" w14:textId="77777777" w:rsidR="00723EDB" w:rsidRDefault="00723ED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8A"/>
    <w:rsid w:val="000039A7"/>
    <w:rsid w:val="0004605E"/>
    <w:rsid w:val="00052E53"/>
    <w:rsid w:val="000763D4"/>
    <w:rsid w:val="000D3D2D"/>
    <w:rsid w:val="000E7E23"/>
    <w:rsid w:val="0010743A"/>
    <w:rsid w:val="001873B1"/>
    <w:rsid w:val="001941C4"/>
    <w:rsid w:val="001D25AC"/>
    <w:rsid w:val="00333E35"/>
    <w:rsid w:val="003E3220"/>
    <w:rsid w:val="0047348A"/>
    <w:rsid w:val="004C3D27"/>
    <w:rsid w:val="006B3B01"/>
    <w:rsid w:val="006D1A17"/>
    <w:rsid w:val="00715B5C"/>
    <w:rsid w:val="00723EDB"/>
    <w:rsid w:val="007827AC"/>
    <w:rsid w:val="007A0BC2"/>
    <w:rsid w:val="008505C7"/>
    <w:rsid w:val="0087300A"/>
    <w:rsid w:val="0088627D"/>
    <w:rsid w:val="008A48A1"/>
    <w:rsid w:val="008F652C"/>
    <w:rsid w:val="009B1AA3"/>
    <w:rsid w:val="00A63C7C"/>
    <w:rsid w:val="00AA328D"/>
    <w:rsid w:val="00B25C7A"/>
    <w:rsid w:val="00B47784"/>
    <w:rsid w:val="00BA27E4"/>
    <w:rsid w:val="00BC268A"/>
    <w:rsid w:val="00BE45D2"/>
    <w:rsid w:val="00C05915"/>
    <w:rsid w:val="00C10982"/>
    <w:rsid w:val="00C72F32"/>
    <w:rsid w:val="00CA0B45"/>
    <w:rsid w:val="00CB4CDC"/>
    <w:rsid w:val="00CD672F"/>
    <w:rsid w:val="00D70053"/>
    <w:rsid w:val="00E17D1F"/>
    <w:rsid w:val="00E56D3C"/>
    <w:rsid w:val="00E57FD8"/>
    <w:rsid w:val="00E843E2"/>
    <w:rsid w:val="00E9460F"/>
    <w:rsid w:val="00EF29F6"/>
    <w:rsid w:val="00FC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6B41"/>
  <w15:chartTrackingRefBased/>
  <w15:docId w15:val="{9B5A6321-A8F5-4DDF-8B62-82C13950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AC"/>
    <w:pPr>
      <w:spacing w:after="200" w:line="276" w:lineRule="auto"/>
    </w:pPr>
    <w:rPr>
      <w:kern w:val="0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827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Grilledutableau">
    <w:name w:val="Table Grid"/>
    <w:basedOn w:val="TableauNormal"/>
    <w:uiPriority w:val="39"/>
    <w:rsid w:val="007827A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8A48A1"/>
    <w:pPr>
      <w:spacing w:after="0" w:line="240" w:lineRule="auto"/>
    </w:pPr>
    <w:rPr>
      <w:kern w:val="0"/>
      <w:sz w:val="24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E843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843E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843E2"/>
    <w:rPr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43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43E2"/>
    <w:rPr>
      <w:b/>
      <w:bCs/>
      <w:kern w:val="0"/>
      <w:sz w:val="20"/>
      <w:szCs w:val="20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05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52E53"/>
    <w:rPr>
      <w:kern w:val="0"/>
      <w:sz w:val="24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52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52E53"/>
    <w:rPr>
      <w:kern w:val="0"/>
      <w:sz w:val="24"/>
      <w:lang w:val="en-US"/>
      <w14:ligatures w14:val="none"/>
    </w:rPr>
  </w:style>
  <w:style w:type="paragraph" w:styleId="Textebrut">
    <w:name w:val="Plain Text"/>
    <w:basedOn w:val="Normal"/>
    <w:link w:val="TextebrutCar"/>
    <w:uiPriority w:val="99"/>
    <w:unhideWhenUsed/>
    <w:rsid w:val="00CA0B45"/>
    <w:pPr>
      <w:spacing w:after="0" w:line="240" w:lineRule="auto"/>
    </w:pPr>
    <w:rPr>
      <w:rFonts w:ascii="Calibri" w:eastAsia="Times New Roman" w:hAnsi="Calibri"/>
      <w:kern w:val="2"/>
      <w:sz w:val="22"/>
      <w:szCs w:val="21"/>
      <w:lang w:eastAsia="en-US"/>
      <w14:ligatures w14:val="standardContextual"/>
    </w:rPr>
  </w:style>
  <w:style w:type="character" w:customStyle="1" w:styleId="TextebrutCar">
    <w:name w:val="Texte brut Car"/>
    <w:basedOn w:val="Policepardfaut"/>
    <w:link w:val="Textebrut"/>
    <w:uiPriority w:val="99"/>
    <w:rsid w:val="00CA0B45"/>
    <w:rPr>
      <w:rFonts w:ascii="Calibri" w:eastAsia="Times New Roman" w:hAnsi="Calibri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Jennifer</dc:creator>
  <cp:keywords/>
  <dc:description/>
  <cp:lastModifiedBy>Yu, Jennifer</cp:lastModifiedBy>
  <cp:revision>3</cp:revision>
  <dcterms:created xsi:type="dcterms:W3CDTF">2026-01-28T23:10:00Z</dcterms:created>
  <dcterms:modified xsi:type="dcterms:W3CDTF">2026-01-29T17:03:00Z</dcterms:modified>
</cp:coreProperties>
</file>